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51A453" w14:textId="2B1C4BE2" w:rsidR="002E4CA4" w:rsidRPr="00C06BC7" w:rsidRDefault="005B4D38">
      <w:pPr>
        <w:rPr>
          <w:color w:val="000000" w:themeColor="text1"/>
        </w:rPr>
      </w:pPr>
      <w:r w:rsidRPr="00C06BC7">
        <w:rPr>
          <w:rFonts w:ascii="Arial" w:hAnsi="Arial" w:cs="Arial"/>
          <w:b/>
          <w:bCs/>
          <w:color w:val="000000" w:themeColor="text1"/>
        </w:rPr>
        <w:t xml:space="preserve">Table </w:t>
      </w:r>
      <w:r w:rsidR="00E20D98" w:rsidRPr="00C06BC7">
        <w:rPr>
          <w:rFonts w:ascii="Arial" w:hAnsi="Arial" w:cs="Arial"/>
          <w:b/>
          <w:bCs/>
          <w:color w:val="000000" w:themeColor="text1"/>
        </w:rPr>
        <w:t>S3</w:t>
      </w:r>
      <w:r w:rsidRPr="00C06BC7">
        <w:rPr>
          <w:rFonts w:ascii="Arial" w:hAnsi="Arial" w:cs="Arial" w:hint="eastAsia"/>
          <w:b/>
          <w:bCs/>
          <w:color w:val="000000" w:themeColor="text1"/>
        </w:rPr>
        <w:t>.</w:t>
      </w:r>
      <w:r w:rsidRPr="00C06BC7">
        <w:rPr>
          <w:rFonts w:ascii="Arial" w:hAnsi="Arial" w:cs="Arial"/>
          <w:b/>
          <w:bCs/>
          <w:color w:val="000000" w:themeColor="text1"/>
        </w:rPr>
        <w:t xml:space="preserve"> </w:t>
      </w:r>
      <w:r w:rsidR="002E4CA4" w:rsidRPr="00C06BC7">
        <w:rPr>
          <w:rFonts w:ascii="Arial" w:hAnsi="Arial" w:cs="Arial"/>
          <w:b/>
          <w:bCs/>
          <w:color w:val="000000" w:themeColor="text1"/>
        </w:rPr>
        <w:t xml:space="preserve">Factor </w:t>
      </w:r>
      <w:r w:rsidR="002B54D1" w:rsidRPr="00C06BC7">
        <w:rPr>
          <w:rFonts w:ascii="Arial" w:hAnsi="Arial" w:cs="Arial"/>
          <w:b/>
          <w:bCs/>
          <w:color w:val="000000" w:themeColor="text1"/>
        </w:rPr>
        <w:t>weights</w:t>
      </w:r>
      <w:r w:rsidR="002E4CA4" w:rsidRPr="00C06BC7">
        <w:rPr>
          <w:rFonts w:ascii="Arial" w:hAnsi="Arial" w:cs="Arial"/>
          <w:b/>
          <w:bCs/>
          <w:color w:val="000000" w:themeColor="text1"/>
        </w:rPr>
        <w:t xml:space="preserve"> of the 26 ECG parameters </w:t>
      </w:r>
      <w:r w:rsidR="002B54D1" w:rsidRPr="00C06BC7">
        <w:rPr>
          <w:rFonts w:ascii="Arial" w:hAnsi="Arial" w:cs="Arial"/>
          <w:b/>
          <w:bCs/>
          <w:color w:val="000000" w:themeColor="text1"/>
        </w:rPr>
        <w:t>by</w:t>
      </w:r>
      <w:r w:rsidR="002E4CA4" w:rsidRPr="00C06BC7">
        <w:rPr>
          <w:rFonts w:ascii="Arial" w:hAnsi="Arial" w:cs="Arial"/>
          <w:b/>
          <w:bCs/>
          <w:color w:val="000000" w:themeColor="text1"/>
        </w:rPr>
        <w:t xml:space="preserve"> the PCA model</w:t>
      </w:r>
    </w:p>
    <w:tbl>
      <w:tblPr>
        <w:tblW w:w="90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758"/>
        <w:gridCol w:w="758"/>
        <w:gridCol w:w="758"/>
        <w:gridCol w:w="758"/>
        <w:gridCol w:w="758"/>
        <w:gridCol w:w="758"/>
        <w:gridCol w:w="758"/>
        <w:gridCol w:w="759"/>
      </w:tblGrid>
      <w:tr w:rsidR="00C06BC7" w:rsidRPr="00C06BC7" w14:paraId="5A524740" w14:textId="48CF06F5" w:rsidTr="002E4CA4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DE5DA" w14:textId="69E525CF" w:rsidR="002E4CA4" w:rsidRPr="00C06BC7" w:rsidRDefault="002E4CA4" w:rsidP="00F37A30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Parameters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7B80F" w14:textId="7379149F" w:rsidR="002E4CA4" w:rsidRPr="00C06BC7" w:rsidRDefault="002E4CA4" w:rsidP="00F37A3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C1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CE573" w14:textId="75FC6C67" w:rsidR="002E4CA4" w:rsidRPr="00C06BC7" w:rsidRDefault="002E4CA4" w:rsidP="00F37A3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C2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B49FE" w14:textId="5D98F176" w:rsidR="002E4CA4" w:rsidRPr="00C06BC7" w:rsidRDefault="002E4CA4" w:rsidP="00F37A3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C3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37035" w14:textId="23D368C4" w:rsidR="002E4CA4" w:rsidRPr="00C06BC7" w:rsidRDefault="002E4CA4" w:rsidP="00F37A3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C4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49BEA" w14:textId="62C8265A" w:rsidR="002E4CA4" w:rsidRPr="00C06BC7" w:rsidRDefault="002E4CA4" w:rsidP="00F37A3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C5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E20D3" w14:textId="0059F1CB" w:rsidR="002E4CA4" w:rsidRPr="00C06BC7" w:rsidRDefault="002E4CA4" w:rsidP="00F37A3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C6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4AB507" w14:textId="2ACEBA70" w:rsidR="002E4CA4" w:rsidRPr="00C06BC7" w:rsidRDefault="002E4CA4" w:rsidP="00F37A3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C7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FA715" w14:textId="1E7E9D84" w:rsidR="002E4CA4" w:rsidRPr="00C06BC7" w:rsidRDefault="002E4CA4" w:rsidP="00F37A3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 w:hint="eastAsia"/>
                <w:color w:val="000000" w:themeColor="text1"/>
                <w:sz w:val="21"/>
                <w:szCs w:val="21"/>
              </w:rPr>
              <w:t>P</w:t>
            </w: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C8</w:t>
            </w:r>
          </w:p>
        </w:tc>
      </w:tr>
      <w:tr w:rsidR="00C06BC7" w:rsidRPr="00C06BC7" w14:paraId="09A97D37" w14:textId="3D89ACCB" w:rsidTr="00535E9E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673A" w14:textId="6B24DE12" w:rsidR="002E4CA4" w:rsidRPr="00C06BC7" w:rsidRDefault="002E4CA4" w:rsidP="002E4CA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P-R Interval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D0678" w14:textId="35B1CE03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05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E00BC" w14:textId="083A336C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36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F0FA7" w14:textId="37017A02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53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E05C5" w14:textId="4EB27BF0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32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04131" w14:textId="30497E87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20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1BA7D" w14:textId="0E87E0CE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104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6AB41" w14:textId="0DC7F78F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57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4CFB4" w14:textId="4B70EFAE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432</w:t>
            </w:r>
          </w:p>
        </w:tc>
      </w:tr>
      <w:tr w:rsidR="00C06BC7" w:rsidRPr="00C06BC7" w14:paraId="23C8086C" w14:textId="1E31063B" w:rsidTr="00535E9E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4FF7" w14:textId="77E64072" w:rsidR="002E4CA4" w:rsidRPr="00C06BC7" w:rsidRDefault="002E4CA4" w:rsidP="002E4CA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QTc Calculation (QTc Bazett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99E49" w14:textId="2F31655C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5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A0B0B" w14:textId="43C05485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68B80" w14:textId="2D670696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1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66D9B0D" w14:textId="64747E95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4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5E21E43" w14:textId="64290F04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EAFB055" w14:textId="1631F415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22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9C8D71B" w14:textId="156D8520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3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8F10034" w14:textId="2598D8A5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165</w:t>
            </w:r>
          </w:p>
        </w:tc>
      </w:tr>
      <w:tr w:rsidR="00C06BC7" w:rsidRPr="00C06BC7" w14:paraId="6DB536BB" w14:textId="20A172C1" w:rsidTr="00535E9E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D80C" w14:textId="10CCE4E7" w:rsidR="002E4CA4" w:rsidRPr="00C06BC7" w:rsidRDefault="002E4CA4" w:rsidP="002E4CA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R axis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822C4" w14:textId="0D344AD4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4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AB44F" w14:textId="41B371DC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6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42552" w14:textId="28E05C99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16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78B8CB6" w14:textId="424D1E24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7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FA2088C" w14:textId="238A2CA3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2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62EA1F3" w14:textId="06DF2FBA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4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CBC21DD" w14:textId="3B36A320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86C0DA1" w14:textId="3A1CD113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44</w:t>
            </w:r>
          </w:p>
        </w:tc>
      </w:tr>
      <w:tr w:rsidR="00C06BC7" w:rsidRPr="00C06BC7" w14:paraId="02A331EE" w14:textId="34539428" w:rsidTr="00535E9E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9FB7" w14:textId="6D81C69D" w:rsidR="002E4CA4" w:rsidRPr="00C06BC7" w:rsidRDefault="002E4CA4" w:rsidP="002E4CA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Maximum ST level in 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90C04" w14:textId="1B3BA1EE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8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EDBCF" w14:textId="317B2CA2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7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34C53" w14:textId="18927898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3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2323173" w14:textId="4629273A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6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A9FEAB5" w14:textId="33D2A4E7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8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3FC0B1B" w14:textId="330CFAAD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3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567A4FE" w14:textId="13F980A3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4314B4F" w14:textId="65C8B31F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20</w:t>
            </w:r>
          </w:p>
        </w:tc>
      </w:tr>
      <w:tr w:rsidR="00C06BC7" w:rsidRPr="00C06BC7" w14:paraId="21DDC168" w14:textId="222307E4" w:rsidTr="00535E9E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D7E8" w14:textId="2338C009" w:rsidR="002E4CA4" w:rsidRPr="00C06BC7" w:rsidRDefault="002E4CA4" w:rsidP="002E4CA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R Peak Time in I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EB288" w14:textId="2FB625F3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4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3B750" w14:textId="56F5AAF9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0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C62D6" w14:textId="6CE30F65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4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8C3EE95" w14:textId="5DD28FE6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2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FA4BF8B" w14:textId="71E74E48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14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E55032D" w14:textId="51B3174B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14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4F288C6" w14:textId="5E916AE4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4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5775F0B1" w14:textId="0BBE9415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58</w:t>
            </w:r>
          </w:p>
        </w:tc>
      </w:tr>
      <w:tr w:rsidR="00C06BC7" w:rsidRPr="00C06BC7" w14:paraId="5AED23D3" w14:textId="629F8B31" w:rsidTr="00535E9E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84D4" w14:textId="3EE37176" w:rsidR="002E4CA4" w:rsidRPr="00C06BC7" w:rsidRDefault="002E4CA4" w:rsidP="002E4CA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T' Peak Amplitude in I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18EE1" w14:textId="23A99291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3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35416" w14:textId="3465A45B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10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D9DB2" w14:textId="69327A97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4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7997A10" w14:textId="5095E7AB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4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5EC8BF6" w14:textId="21E56BC8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20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EC20F2C" w14:textId="79649744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4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DABCF4A" w14:textId="230C1413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1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33C005B" w14:textId="216AE6DC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112</w:t>
            </w:r>
          </w:p>
        </w:tc>
      </w:tr>
      <w:tr w:rsidR="00C06BC7" w:rsidRPr="00C06BC7" w14:paraId="7DD1E021" w14:textId="0FE67EED" w:rsidTr="00535E9E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33E9" w14:textId="38EB8DCA" w:rsidR="002E4CA4" w:rsidRPr="00C06BC7" w:rsidRDefault="002E4CA4" w:rsidP="002E4CA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R Peak Time in II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85ED1" w14:textId="066CDD3D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9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A445B" w14:textId="7B7BD796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4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4D1507" w14:textId="03466036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B93BC73" w14:textId="3DE59909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9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DB178FE" w14:textId="2C2CC890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6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C7B93CC" w14:textId="4D170212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7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89FF1BD" w14:textId="06B74A81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9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B099682" w14:textId="40B1E1CC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213</w:t>
            </w:r>
          </w:p>
        </w:tc>
      </w:tr>
      <w:tr w:rsidR="00C06BC7" w:rsidRPr="00C06BC7" w14:paraId="6E6A7CA6" w14:textId="49DFD191" w:rsidTr="00535E9E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54BC" w14:textId="7188E114" w:rsidR="002E4CA4" w:rsidRPr="00C06BC7" w:rsidRDefault="002E4CA4" w:rsidP="002E4CA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Max S Amplitude in III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FAF26" w14:textId="6A159EA5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4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F3293" w14:textId="319DCFAA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6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40F49" w14:textId="0E000592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1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F6C9CB5" w14:textId="31E26C8F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5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4C4C7E8" w14:textId="566B7E78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5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C360EA8" w14:textId="74DF973C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8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A778770" w14:textId="40B9CA3D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4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6938C68" w14:textId="3290604D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70</w:t>
            </w:r>
          </w:p>
        </w:tc>
      </w:tr>
      <w:tr w:rsidR="00C06BC7" w:rsidRPr="00C06BC7" w14:paraId="67C52C1B" w14:textId="257E5EE1" w:rsidTr="00535E9E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8916" w14:textId="62AC2C1C" w:rsidR="002E4CA4" w:rsidRPr="00C06BC7" w:rsidRDefault="002E4CA4" w:rsidP="002E4CA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Minimum ST level in aVR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6F03B" w14:textId="7929946F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3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AB5BD" w14:textId="19560C2D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4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AF73D" w14:textId="363F68DD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16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232B482" w14:textId="39A6C119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5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E43D6BD" w14:textId="4D4ABB9D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6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B91DFB6" w14:textId="470C6694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C0AA332" w14:textId="41C80EDC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1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F239D9D" w14:textId="32EEF89F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20</w:t>
            </w:r>
          </w:p>
        </w:tc>
      </w:tr>
      <w:tr w:rsidR="00C06BC7" w:rsidRPr="00C06BC7" w14:paraId="33DF40B8" w14:textId="546271F7" w:rsidTr="00535E9E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E339" w14:textId="2254F253" w:rsidR="002E4CA4" w:rsidRPr="00C06BC7" w:rsidRDefault="002E4CA4" w:rsidP="002E4CA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Maximum ST level in aVR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ECC43" w14:textId="59E38D61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EF5EB" w14:textId="49DC43EC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8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CE819" w14:textId="3B01FD0B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36A9B1F" w14:textId="56555919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1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BCDB2E8" w14:textId="23480693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1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D551C10" w14:textId="1D30FDDC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FBAFA14" w14:textId="7B87AD32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14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318B9F1" w14:textId="1F0C53EC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178</w:t>
            </w:r>
          </w:p>
        </w:tc>
      </w:tr>
      <w:tr w:rsidR="00C06BC7" w:rsidRPr="00C06BC7" w14:paraId="3F7C90EA" w14:textId="06A222E1" w:rsidTr="00535E9E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B4C7" w14:textId="1CF39A7B" w:rsidR="002E4CA4" w:rsidRPr="00C06BC7" w:rsidRDefault="002E4CA4" w:rsidP="002E4CA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T Area in aVR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DF947" w14:textId="07836495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8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10178" w14:textId="2DB411AC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6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228EB" w14:textId="3185AC3A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46ED882" w14:textId="702D07CE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4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B74A4FA" w14:textId="0A9168C5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5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4E9FC09" w14:textId="076CF5A8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520BA6D" w14:textId="7A18E852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6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39CB347" w14:textId="28959E22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400</w:t>
            </w:r>
          </w:p>
        </w:tc>
      </w:tr>
      <w:tr w:rsidR="00C06BC7" w:rsidRPr="00C06BC7" w14:paraId="0ACB2F60" w14:textId="4D966FCD" w:rsidTr="00535E9E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2605" w14:textId="7629E33A" w:rsidR="002E4CA4" w:rsidRPr="00C06BC7" w:rsidRDefault="002E4CA4" w:rsidP="002E4CA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T Area (Full) in aVR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F4C75" w14:textId="4B209576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9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4F8A7" w14:textId="34024B0C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8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3D178" w14:textId="158A85FB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1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C34C852" w14:textId="7E42B6EF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2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FF5E40E" w14:textId="6070FD56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0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73AC713" w14:textId="69B3B8A9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0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F4BF07A" w14:textId="2EC0253B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3F554C77" w14:textId="1C610940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220</w:t>
            </w:r>
          </w:p>
        </w:tc>
      </w:tr>
      <w:tr w:rsidR="00C06BC7" w:rsidRPr="00C06BC7" w14:paraId="2258E823" w14:textId="46634A65" w:rsidTr="00535E9E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11B3" w14:textId="60EBAFC1" w:rsidR="002E4CA4" w:rsidRPr="00C06BC7" w:rsidRDefault="002E4CA4" w:rsidP="002E4CA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T Peak Amplitude in aVR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CD12D" w14:textId="64C1FC5A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9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17A53" w14:textId="3652769A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7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E86DE" w14:textId="5E7398F5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03789BD" w14:textId="13BFC70C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3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DABE6A3" w14:textId="3F43DB3F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5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6BBBFED" w14:textId="293EC918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0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A29E45F" w14:textId="68B562F3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42B0EFD" w14:textId="11A1FE30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358</w:t>
            </w:r>
          </w:p>
        </w:tc>
      </w:tr>
      <w:tr w:rsidR="00C06BC7" w:rsidRPr="00C06BC7" w14:paraId="61420C2D" w14:textId="62EAF120" w:rsidTr="00535E9E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5E61" w14:textId="750C5FE4" w:rsidR="002E4CA4" w:rsidRPr="00C06BC7" w:rsidRDefault="002E4CA4" w:rsidP="002E4CA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QRS Area in aV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79D02" w14:textId="5B0321A2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9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F3389" w14:textId="5D80C91E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6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8F87E" w14:textId="7D615B48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0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D7B85B4" w14:textId="1AF7C2F5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12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6C4FBB2" w14:textId="2DFEF6C3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4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DF8A311" w14:textId="294D74CD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1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A314412" w14:textId="1B86ADC6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1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F0D5282" w14:textId="18C53B7B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163</w:t>
            </w:r>
          </w:p>
        </w:tc>
      </w:tr>
      <w:tr w:rsidR="00C06BC7" w:rsidRPr="00C06BC7" w14:paraId="599FCF74" w14:textId="3D233B9D" w:rsidTr="00535E9E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11A2" w14:textId="1C8FFFE4" w:rsidR="002E4CA4" w:rsidRPr="00C06BC7" w:rsidRDefault="002E4CA4" w:rsidP="002E4CA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Max R Amplitude in aV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35448" w14:textId="2A31940D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9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54598" w14:textId="43CBB1BC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6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BA05F" w14:textId="3944D0BC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0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4B08B0E" w14:textId="200897F0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1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3D37D50" w14:textId="04B98B49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4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37B4F1D" w14:textId="5D2132BB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12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BB2CF94" w14:textId="5DA40726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1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5D21690" w14:textId="78B32720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157</w:t>
            </w:r>
          </w:p>
        </w:tc>
      </w:tr>
      <w:tr w:rsidR="00C06BC7" w:rsidRPr="00C06BC7" w14:paraId="28158F92" w14:textId="47B87C30" w:rsidTr="00535E9E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7E0A" w14:textId="19650FEB" w:rsidR="002E4CA4" w:rsidRPr="00C06BC7" w:rsidRDefault="002E4CA4" w:rsidP="002E4CA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Max S Amplitude in aVL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E2ADC" w14:textId="34C72585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4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F22F8" w14:textId="668C175D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D7743" w14:textId="0A861F15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6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1F63C0C" w14:textId="566314D6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19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E6A8C45" w14:textId="32233607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15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8943333" w14:textId="0BDC6DAF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16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B810A2B" w14:textId="22687C76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6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06FC718" w14:textId="1D7B82F3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35</w:t>
            </w:r>
          </w:p>
        </w:tc>
      </w:tr>
      <w:tr w:rsidR="00C06BC7" w:rsidRPr="00C06BC7" w14:paraId="1492E767" w14:textId="0B35DBC2" w:rsidTr="00535E9E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ADCD" w14:textId="48B52D5D" w:rsidR="002E4CA4" w:rsidRPr="00C06BC7" w:rsidRDefault="002E4CA4" w:rsidP="002E4CA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R Peak Time in aVF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5828A" w14:textId="1D80E7E7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1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DC5A5" w14:textId="31462704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6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418CA" w14:textId="0190790F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0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74514E7" w14:textId="1E80F869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10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03FA787" w14:textId="54C6A451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50AB611" w14:textId="639AAA67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8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C3C54A7" w14:textId="3F881406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18866D5" w14:textId="62750584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222</w:t>
            </w:r>
          </w:p>
        </w:tc>
      </w:tr>
      <w:tr w:rsidR="00C06BC7" w:rsidRPr="00C06BC7" w14:paraId="6147068E" w14:textId="08DDBCE5" w:rsidTr="00535E9E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1310" w14:textId="29378E7E" w:rsidR="002E4CA4" w:rsidRPr="00C06BC7" w:rsidRDefault="002E4CA4" w:rsidP="002E4CA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P' Peak Time in V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C32F1" w14:textId="3DE7AB9D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4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B1122" w14:textId="162B6D2A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D0711" w14:textId="0CBF5FB2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17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084DFA5" w14:textId="24C6F92C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13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4848074" w14:textId="0051C7BB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3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A40AEDF" w14:textId="5C6813FE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5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DA4438E" w14:textId="1FD3E6EC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1C0786C" w14:textId="1F4E9FF6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25</w:t>
            </w:r>
          </w:p>
        </w:tc>
      </w:tr>
      <w:tr w:rsidR="00C06BC7" w:rsidRPr="00C06BC7" w14:paraId="538EEBB1" w14:textId="2FD8BF45" w:rsidTr="00535E9E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5544" w14:textId="30319D58" w:rsidR="002E4CA4" w:rsidRPr="00C06BC7" w:rsidRDefault="002E4CA4" w:rsidP="002E4CA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P' Duration in V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B102E" w14:textId="1C248F2E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3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8A5ED" w14:textId="259B6D7A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3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2608B" w14:textId="29B9F611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16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2931114" w14:textId="5E21A811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8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F032C2C" w14:textId="4C396F5D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10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7C249DD" w14:textId="52721ECC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1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92E9375" w14:textId="7F14540B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7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ADBBDBA" w14:textId="49E92554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02</w:t>
            </w:r>
          </w:p>
        </w:tc>
      </w:tr>
      <w:tr w:rsidR="00C06BC7" w:rsidRPr="00C06BC7" w14:paraId="6B5C6F2A" w14:textId="5B0A7AAF" w:rsidTr="00535E9E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CFC6" w14:textId="2A2E962C" w:rsidR="002E4CA4" w:rsidRPr="00C06BC7" w:rsidRDefault="002E4CA4" w:rsidP="002E4CA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S Area in V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9BA90" w14:textId="7D4032C3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4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72C23" w14:textId="474C38D5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4FE14" w14:textId="252EBCE4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9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3F80306" w14:textId="0D11491A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10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C98D765" w14:textId="6B2E2EDA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E8C0BD8" w14:textId="65C85B2D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10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C117DFE" w14:textId="525EC276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61B3AC4" w14:textId="1856FF0A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72</w:t>
            </w:r>
          </w:p>
        </w:tc>
      </w:tr>
      <w:tr w:rsidR="00C06BC7" w:rsidRPr="00C06BC7" w14:paraId="73881640" w14:textId="5DAA1B3D" w:rsidTr="00535E9E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958B" w14:textId="685CEFEF" w:rsidR="002E4CA4" w:rsidRPr="00C06BC7" w:rsidRDefault="002E4CA4" w:rsidP="002E4CA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Max S Amplitude in V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2D5EE" w14:textId="21B60959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4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5DC88" w14:textId="65CB1E62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90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A3BC6" w14:textId="5395945A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9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2C1E7B6" w14:textId="2C692806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1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73E3119F" w14:textId="59313429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1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927FF2A" w14:textId="4FAAFBC2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8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61E3C92D" w14:textId="6D892CC5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4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7AA9B144" w14:textId="428785F7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85</w:t>
            </w:r>
          </w:p>
        </w:tc>
      </w:tr>
      <w:tr w:rsidR="00C06BC7" w:rsidRPr="00C06BC7" w14:paraId="4756F5BC" w14:textId="5B026973" w:rsidTr="00535E9E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E97B" w14:textId="51E3A404" w:rsidR="002E4CA4" w:rsidRPr="00C06BC7" w:rsidRDefault="002E4CA4" w:rsidP="002E4CA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Maximum ST level in V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EE0DC" w14:textId="676CEB4C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53535" w14:textId="7FC6F065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1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71190" w14:textId="60C8101D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6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3A59C4E" w14:textId="761F1148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2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236A1D73" w14:textId="20E6F4D0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12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8F898B3" w14:textId="574A9A91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38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694426A" w14:textId="64187FB2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2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00C483A0" w14:textId="1AE7B365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34</w:t>
            </w:r>
          </w:p>
        </w:tc>
      </w:tr>
      <w:tr w:rsidR="00C06BC7" w:rsidRPr="00C06BC7" w14:paraId="14784CFB" w14:textId="0DFA3D90" w:rsidTr="00535E9E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1705" w14:textId="67BE47DF" w:rsidR="002E4CA4" w:rsidRPr="00C06BC7" w:rsidRDefault="002E4CA4" w:rsidP="002E4CA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S Duration in V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5FFF9" w14:textId="566A79BA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1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9AF53" w14:textId="4037A4B9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1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7E203" w14:textId="58E37A3B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5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44B0F92" w14:textId="29D50DD7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2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EA104AB" w14:textId="6D80B3DD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12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23CE98B" w14:textId="7D811F6A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37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541865C6" w14:textId="5D9F28B5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2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47054591" w14:textId="3DE983B1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47</w:t>
            </w:r>
          </w:p>
        </w:tc>
      </w:tr>
      <w:tr w:rsidR="00C06BC7" w:rsidRPr="00C06BC7" w14:paraId="5B71349F" w14:textId="304AABBC" w:rsidTr="00535E9E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FA25" w14:textId="036967C1" w:rsidR="002E4CA4" w:rsidRPr="00C06BC7" w:rsidRDefault="002E4CA4" w:rsidP="002E4CA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Maximum ST level in V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249CB" w14:textId="0EF41A29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2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596E2" w14:textId="17B2D220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12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A4767" w14:textId="5B29346A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8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11A9997A" w14:textId="56CCA0B8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2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2719571" w14:textId="033EA75C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10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A7EEBC3" w14:textId="15A73935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BAB1FE4" w14:textId="4B4A765B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2EF34A71" w14:textId="02AB5236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62</w:t>
            </w:r>
          </w:p>
        </w:tc>
      </w:tr>
      <w:tr w:rsidR="00C06BC7" w:rsidRPr="00C06BC7" w14:paraId="183E6ED0" w14:textId="467B9802" w:rsidTr="00535E9E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A7A2" w14:textId="40DF055C" w:rsidR="002E4CA4" w:rsidRPr="00C06BC7" w:rsidRDefault="002E4CA4" w:rsidP="002E4CA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R Peak Time in V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7AC99" w14:textId="482CBE25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2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52CA4" w14:textId="221CB67F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13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E7F38" w14:textId="741082C5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7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4023DC28" w14:textId="3875A5D8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5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AC1C220" w14:textId="14682710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11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36411D11" w14:textId="7AAF513F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0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</w:tcPr>
          <w:p w14:paraId="0E835F18" w14:textId="32CCE62F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</w:tcPr>
          <w:p w14:paraId="60E3D171" w14:textId="79A75C22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11</w:t>
            </w:r>
          </w:p>
        </w:tc>
      </w:tr>
      <w:tr w:rsidR="00C06BC7" w:rsidRPr="00C06BC7" w14:paraId="0A39F677" w14:textId="1EE6BEF5" w:rsidTr="00535E9E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B8FDC" w14:textId="73FDF5D1" w:rsidR="002E4CA4" w:rsidRPr="00C06BC7" w:rsidRDefault="002E4CA4" w:rsidP="002E4CA4">
            <w:pP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R Peak Time in V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9ADE77" w14:textId="551CC9FD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2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553227" w14:textId="11125959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11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71E17A" w14:textId="2ABAE0E2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8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CDFCF" w14:textId="5E51FDCA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5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2CA82" w14:textId="0A82175C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18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FD3EA" w14:textId="3BC6EA41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7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88DDB" w14:textId="5915A48A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-0.03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6BDA9" w14:textId="2E5635AC" w:rsidR="002E4CA4" w:rsidRPr="00C06BC7" w:rsidRDefault="002E4CA4" w:rsidP="002E4CA4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BC7">
              <w:rPr>
                <w:rFonts w:ascii="Times New Roman" w:eastAsia="ＭＳ ゴシック" w:hAnsi="Times New Roman" w:cs="Times New Roman"/>
                <w:color w:val="000000" w:themeColor="text1"/>
                <w:sz w:val="21"/>
                <w:szCs w:val="21"/>
              </w:rPr>
              <w:t>0.069</w:t>
            </w:r>
          </w:p>
        </w:tc>
      </w:tr>
    </w:tbl>
    <w:p w14:paraId="32BD2940" w14:textId="182098CF" w:rsidR="00534BB7" w:rsidRPr="00C06BC7" w:rsidRDefault="00534BB7" w:rsidP="00534BB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C06BC7">
        <w:rPr>
          <w:rFonts w:ascii="Times New Roman" w:hAnsi="Times New Roman" w:cs="Times New Roman"/>
          <w:color w:val="000000" w:themeColor="text1"/>
          <w:kern w:val="36"/>
        </w:rPr>
        <w:t>Abbreviation</w:t>
      </w:r>
      <w:r w:rsidRPr="00C06BC7">
        <w:rPr>
          <w:rFonts w:ascii="Times New Roman" w:hAnsi="Times New Roman" w:cs="Times New Roman" w:hint="eastAsia"/>
          <w:color w:val="000000" w:themeColor="text1"/>
          <w:kern w:val="36"/>
        </w:rPr>
        <w:t>:</w:t>
      </w:r>
      <w:r w:rsidRPr="00C06BC7">
        <w:rPr>
          <w:rFonts w:ascii="Times New Roman" w:hAnsi="Times New Roman" w:cs="Times New Roman"/>
          <w:color w:val="000000" w:themeColor="text1"/>
          <w:kern w:val="36"/>
        </w:rPr>
        <w:t xml:space="preserve"> ECG, electrocardiogram; PCA, </w:t>
      </w:r>
      <w:r w:rsidRPr="00C06BC7">
        <w:rPr>
          <w:rFonts w:ascii="Times New Roman" w:hAnsi="Times New Roman" w:cs="Times New Roman"/>
          <w:color w:val="000000" w:themeColor="text1"/>
        </w:rPr>
        <w:t>principal component analysis.</w:t>
      </w:r>
    </w:p>
    <w:p w14:paraId="6474543F" w14:textId="5DD0D671" w:rsidR="005B4D38" w:rsidRPr="00C06BC7" w:rsidRDefault="005B4D38">
      <w:pPr>
        <w:rPr>
          <w:color w:val="000000" w:themeColor="text1"/>
        </w:rPr>
      </w:pPr>
    </w:p>
    <w:p w14:paraId="2FBFA563" w14:textId="77777777" w:rsidR="005B4D38" w:rsidRPr="00C06BC7" w:rsidRDefault="005B4D38">
      <w:pPr>
        <w:rPr>
          <w:color w:val="000000" w:themeColor="text1"/>
        </w:rPr>
      </w:pPr>
    </w:p>
    <w:sectPr w:rsidR="005B4D38" w:rsidRPr="00C06BC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B65D37" w14:textId="77777777" w:rsidR="0056202A" w:rsidRDefault="0056202A" w:rsidP="005B4D38">
      <w:r>
        <w:separator/>
      </w:r>
    </w:p>
  </w:endnote>
  <w:endnote w:type="continuationSeparator" w:id="0">
    <w:p w14:paraId="0845D368" w14:textId="77777777" w:rsidR="0056202A" w:rsidRDefault="0056202A" w:rsidP="005B4D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332425" w14:textId="77777777" w:rsidR="0056202A" w:rsidRDefault="0056202A" w:rsidP="005B4D38">
      <w:r>
        <w:separator/>
      </w:r>
    </w:p>
  </w:footnote>
  <w:footnote w:type="continuationSeparator" w:id="0">
    <w:p w14:paraId="785B0C0E" w14:textId="77777777" w:rsidR="0056202A" w:rsidRDefault="0056202A" w:rsidP="005B4D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0MjE2tDQ0NzAxNjVV0lEKTi0uzszPAykwqgUAy2x72SwAAAA="/>
  </w:docVars>
  <w:rsids>
    <w:rsidRoot w:val="008E2B43"/>
    <w:rsid w:val="00087AEF"/>
    <w:rsid w:val="002B54D1"/>
    <w:rsid w:val="002D1932"/>
    <w:rsid w:val="002E4CA4"/>
    <w:rsid w:val="004A174C"/>
    <w:rsid w:val="004F098C"/>
    <w:rsid w:val="00534BB7"/>
    <w:rsid w:val="0056202A"/>
    <w:rsid w:val="00596CFB"/>
    <w:rsid w:val="005A4405"/>
    <w:rsid w:val="005B4D38"/>
    <w:rsid w:val="00601C3A"/>
    <w:rsid w:val="00641F01"/>
    <w:rsid w:val="00643FA1"/>
    <w:rsid w:val="006442D6"/>
    <w:rsid w:val="00666FAE"/>
    <w:rsid w:val="006C64A7"/>
    <w:rsid w:val="008569A2"/>
    <w:rsid w:val="008E2B43"/>
    <w:rsid w:val="00914CF5"/>
    <w:rsid w:val="00916A54"/>
    <w:rsid w:val="009201ED"/>
    <w:rsid w:val="00AD6879"/>
    <w:rsid w:val="00C06BC7"/>
    <w:rsid w:val="00CB7273"/>
    <w:rsid w:val="00CD7163"/>
    <w:rsid w:val="00D218DF"/>
    <w:rsid w:val="00D21E2A"/>
    <w:rsid w:val="00D66AAE"/>
    <w:rsid w:val="00D977A9"/>
    <w:rsid w:val="00E20D98"/>
    <w:rsid w:val="00F37A30"/>
    <w:rsid w:val="00F80BBB"/>
    <w:rsid w:val="00F94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85057A2"/>
  <w15:chartTrackingRefBased/>
  <w15:docId w15:val="{2AEDD535-7C47-48E2-8A43-264D86BD8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ＭＳ Ｐ明朝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4D38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6442D6"/>
    <w:pPr>
      <w:keepNext/>
      <w:widowControl w:val="0"/>
      <w:jc w:val="both"/>
      <w:outlineLvl w:val="0"/>
    </w:pPr>
    <w:rPr>
      <w:rFonts w:asciiTheme="majorHAnsi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rsid w:val="006442D6"/>
    <w:pPr>
      <w:keepNext/>
      <w:widowControl w:val="0"/>
      <w:ind w:leftChars="100" w:left="220"/>
      <w:jc w:val="both"/>
      <w:outlineLvl w:val="1"/>
    </w:pPr>
    <w:rPr>
      <w:rFonts w:cstheme="majorBidi"/>
      <w:sz w:val="22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87AEF"/>
    <w:pPr>
      <w:keepNext/>
      <w:widowControl w:val="0"/>
      <w:ind w:leftChars="400" w:left="400"/>
      <w:jc w:val="both"/>
      <w:outlineLvl w:val="2"/>
    </w:pPr>
    <w:rPr>
      <w:rFonts w:asciiTheme="majorHAnsi" w:hAnsiTheme="majorHAnsi" w:cstheme="maj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442D6"/>
    <w:rPr>
      <w:rFonts w:asciiTheme="majorHAnsi" w:eastAsia="ＭＳ Ｐゴシック" w:hAnsiTheme="majorHAnsi" w:cstheme="majorBidi"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087AEF"/>
    <w:rPr>
      <w:rFonts w:asciiTheme="majorHAnsi" w:eastAsia="ＭＳ Ｐゴシック" w:hAnsiTheme="majorHAnsi" w:cstheme="majorBidi"/>
      <w:sz w:val="21"/>
    </w:rPr>
  </w:style>
  <w:style w:type="character" w:customStyle="1" w:styleId="20">
    <w:name w:val="見出し 2 (文字)"/>
    <w:basedOn w:val="a0"/>
    <w:link w:val="2"/>
    <w:uiPriority w:val="9"/>
    <w:rsid w:val="006442D6"/>
    <w:rPr>
      <w:rFonts w:ascii="ＭＳ Ｐゴシック" w:eastAsia="ＭＳ Ｐゴシック" w:hAnsi="ＭＳ Ｐゴシック" w:cstheme="majorBidi"/>
    </w:rPr>
  </w:style>
  <w:style w:type="paragraph" w:styleId="a3">
    <w:name w:val="header"/>
    <w:basedOn w:val="a"/>
    <w:link w:val="a4"/>
    <w:uiPriority w:val="99"/>
    <w:unhideWhenUsed/>
    <w:rsid w:val="005B4D38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 New Roman" w:eastAsia="ＭＳ Ｐ明朝" w:hAnsi="Times New Roman" w:cs="Times New Roman"/>
      <w:sz w:val="22"/>
      <w:szCs w:val="22"/>
    </w:rPr>
  </w:style>
  <w:style w:type="character" w:customStyle="1" w:styleId="a4">
    <w:name w:val="ヘッダー (文字)"/>
    <w:basedOn w:val="a0"/>
    <w:link w:val="a3"/>
    <w:uiPriority w:val="99"/>
    <w:rsid w:val="005B4D38"/>
  </w:style>
  <w:style w:type="paragraph" w:styleId="a5">
    <w:name w:val="footer"/>
    <w:basedOn w:val="a"/>
    <w:link w:val="a6"/>
    <w:uiPriority w:val="99"/>
    <w:unhideWhenUsed/>
    <w:rsid w:val="005B4D38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 New Roman" w:eastAsia="ＭＳ Ｐ明朝" w:hAnsi="Times New Roman" w:cs="Times New Roman"/>
      <w:sz w:val="22"/>
      <w:szCs w:val="22"/>
    </w:rPr>
  </w:style>
  <w:style w:type="character" w:customStyle="1" w:styleId="a6">
    <w:name w:val="フッター (文字)"/>
    <w:basedOn w:val="a0"/>
    <w:link w:val="a5"/>
    <w:uiPriority w:val="99"/>
    <w:rsid w:val="005B4D38"/>
  </w:style>
  <w:style w:type="paragraph" w:styleId="a7">
    <w:name w:val="Balloon Text"/>
    <w:basedOn w:val="a"/>
    <w:link w:val="a8"/>
    <w:uiPriority w:val="99"/>
    <w:semiHidden/>
    <w:unhideWhenUsed/>
    <w:rsid w:val="002E4CA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E4CA4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B54D1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2B54D1"/>
  </w:style>
  <w:style w:type="character" w:customStyle="1" w:styleId="ab">
    <w:name w:val="コメント文字列 (文字)"/>
    <w:basedOn w:val="a0"/>
    <w:link w:val="aa"/>
    <w:uiPriority w:val="99"/>
    <w:semiHidden/>
    <w:rsid w:val="002B54D1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B54D1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2B54D1"/>
    <w:rPr>
      <w:rFonts w:ascii="ＭＳ Ｐゴシック" w:eastAsia="ＭＳ Ｐゴシック" w:hAnsi="ＭＳ Ｐゴシック" w:cs="ＭＳ Ｐゴシック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616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uki Shinya</dc:creator>
  <cp:keywords/>
  <dc:description/>
  <cp:lastModifiedBy>廣田 尚美</cp:lastModifiedBy>
  <cp:revision>5</cp:revision>
  <dcterms:created xsi:type="dcterms:W3CDTF">2021-02-24T12:59:00Z</dcterms:created>
  <dcterms:modified xsi:type="dcterms:W3CDTF">2021-02-24T15:20:00Z</dcterms:modified>
</cp:coreProperties>
</file>